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A45D4" w14:textId="58B7E65E" w:rsidR="00550B06" w:rsidRPr="000A3666" w:rsidRDefault="00550B06" w:rsidP="00550B06">
      <w:pPr>
        <w:spacing w:after="0" w:line="276" w:lineRule="auto"/>
        <w:rPr>
          <w:rFonts w:ascii="Times New Roman" w:hAnsi="Times New Roman" w:cs="Times New Roman"/>
          <w:b/>
          <w:szCs w:val="18"/>
        </w:rPr>
      </w:pPr>
      <w:r w:rsidRPr="000A3666">
        <w:rPr>
          <w:rFonts w:ascii="Times New Roman" w:hAnsi="Times New Roman" w:cs="Times New Roman" w:hint="eastAsia"/>
          <w:b/>
          <w:szCs w:val="18"/>
        </w:rPr>
        <w:t>Supplementary Table 2.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24"/>
        </w:rPr>
        <w:t xml:space="preserve"> 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 xml:space="preserve">Correlates of blood neutrophil and lymphocyte counts and NLR </w:t>
      </w:r>
      <w:r w:rsidRPr="000A3666">
        <w:rPr>
          <w:rFonts w:ascii="Times New Roman" w:eastAsia="맑은 고딕" w:hAnsi="Times New Roman" w:cs="Times New Roman" w:hint="eastAsia"/>
          <w:b/>
          <w:bCs/>
          <w:kern w:val="0"/>
          <w:szCs w:val="18"/>
        </w:rPr>
        <w:t>a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 xml:space="preserve">ccording to </w:t>
      </w:r>
      <w:r w:rsidRPr="000A3666">
        <w:rPr>
          <w:rFonts w:ascii="Times New Roman" w:eastAsia="맑은 고딕" w:hAnsi="Times New Roman" w:cs="Times New Roman" w:hint="eastAsia"/>
          <w:b/>
          <w:bCs/>
          <w:kern w:val="0"/>
          <w:szCs w:val="18"/>
        </w:rPr>
        <w:t>d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 xml:space="preserve">istinct </w:t>
      </w:r>
      <w:r w:rsidRPr="000A3666">
        <w:rPr>
          <w:rFonts w:ascii="Times New Roman" w:eastAsia="맑은 고딕" w:hAnsi="Times New Roman" w:cs="Times New Roman" w:hint="eastAsia"/>
          <w:b/>
          <w:bCs/>
          <w:kern w:val="0"/>
          <w:szCs w:val="18"/>
        </w:rPr>
        <w:t>p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 xml:space="preserve">rodromal </w:t>
      </w:r>
      <w:r w:rsidRPr="000A3666">
        <w:rPr>
          <w:rFonts w:ascii="Times New Roman" w:eastAsia="맑은 고딕" w:hAnsi="Times New Roman" w:cs="Times New Roman" w:hint="eastAsia"/>
          <w:b/>
          <w:bCs/>
          <w:kern w:val="0"/>
          <w:szCs w:val="18"/>
        </w:rPr>
        <w:t>p</w:t>
      </w:r>
      <w:r w:rsidRPr="000A3666">
        <w:rPr>
          <w:rFonts w:ascii="Times New Roman" w:eastAsia="맑은 고딕" w:hAnsi="Times New Roman" w:cs="Times New Roman"/>
          <w:b/>
          <w:bCs/>
          <w:kern w:val="0"/>
          <w:szCs w:val="18"/>
        </w:rPr>
        <w:t>henotyp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5"/>
        <w:gridCol w:w="2148"/>
        <w:gridCol w:w="926"/>
        <w:gridCol w:w="268"/>
        <w:gridCol w:w="2255"/>
        <w:gridCol w:w="923"/>
        <w:gridCol w:w="268"/>
        <w:gridCol w:w="2148"/>
        <w:gridCol w:w="926"/>
      </w:tblGrid>
      <w:tr w:rsidR="00824AEF" w:rsidRPr="000A3666" w14:paraId="448596B2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58285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CD247A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9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FD0F0C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371812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ymphocyte</w:t>
            </w:r>
          </w:p>
        </w:tc>
        <w:tc>
          <w:tcPr>
            <w:tcW w:w="9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A37899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5694C5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LR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9627E7" w14:textId="77777777" w:rsidR="00550B06" w:rsidRPr="000A3666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824AEF" w:rsidRPr="000A3666" w14:paraId="7ADBF828" w14:textId="77777777" w:rsidTr="00824AEF">
        <w:trPr>
          <w:trHeight w:val="242"/>
        </w:trPr>
        <w:tc>
          <w:tcPr>
            <w:tcW w:w="140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F2F2F8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5FF8CD" w14:textId="02EAC1AB" w:rsidR="00550B06" w:rsidRPr="00D06E9A" w:rsidRDefault="00877E2A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pearman r</w:t>
            </w:r>
            <w:r w:rsidR="00C67FBE" w:rsidRPr="00D06E9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D888BF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06E9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v</w:t>
            </w:r>
            <w:r w:rsidRPr="00D06E9A">
              <w:rPr>
                <w:rFonts w:ascii="Times New Roman" w:hAnsi="Times New Roman" w:cs="Times New Roman"/>
                <w:b/>
                <w:sz w:val="16"/>
                <w:szCs w:val="16"/>
              </w:rPr>
              <w:t>alue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02CAAD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2606AB" w14:textId="4D90AD98" w:rsidR="00550B06" w:rsidRPr="00D06E9A" w:rsidRDefault="00877E2A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pearman r</w:t>
            </w:r>
            <w:r w:rsidR="00C67FBE" w:rsidRPr="00D06E9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DAB453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06E9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v</w:t>
            </w:r>
            <w:r w:rsidRPr="00D06E9A">
              <w:rPr>
                <w:rFonts w:ascii="Times New Roman" w:hAnsi="Times New Roman" w:cs="Times New Roman"/>
                <w:b/>
                <w:sz w:val="16"/>
                <w:szCs w:val="16"/>
              </w:rPr>
              <w:t>alue</w:t>
            </w:r>
          </w:p>
        </w:tc>
        <w:tc>
          <w:tcPr>
            <w:tcW w:w="98" w:type="pct"/>
            <w:shd w:val="clear" w:color="000000" w:fill="FFFFFF"/>
            <w:vAlign w:val="center"/>
          </w:tcPr>
          <w:p w14:paraId="7444A4B3" w14:textId="77777777" w:rsidR="00550B06" w:rsidRPr="00D06E9A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6F4AFC" w14:textId="3BF071B8" w:rsidR="00550B06" w:rsidRPr="00D06E9A" w:rsidRDefault="00877E2A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Spearman r</w:t>
            </w:r>
            <w:r w:rsidR="00C67FBE" w:rsidRPr="00D06E9A">
              <w:rPr>
                <w:rFonts w:ascii="Times New Roman" w:hAnsi="Times New Roman" w:cs="Times New Roman" w:hint="eastAsia"/>
                <w:b/>
                <w:iCs/>
                <w:sz w:val="16"/>
                <w:szCs w:val="16"/>
              </w:rPr>
              <w:t xml:space="preserve"> (95% CI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9C6503" w14:textId="77777777" w:rsidR="00550B06" w:rsidRPr="000A3666" w:rsidRDefault="00550B06" w:rsidP="00274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A36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0A3666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v</w:t>
            </w:r>
            <w:r w:rsidRPr="000A3666">
              <w:rPr>
                <w:rFonts w:ascii="Times New Roman" w:hAnsi="Times New Roman" w:cs="Times New Roman"/>
                <w:b/>
                <w:sz w:val="16"/>
                <w:szCs w:val="16"/>
              </w:rPr>
              <w:t>alue</w:t>
            </w:r>
          </w:p>
        </w:tc>
      </w:tr>
      <w:tr w:rsidR="00D06E9A" w:rsidRPr="00D06E9A" w14:paraId="1DD8541C" w14:textId="77777777" w:rsidTr="00824AEF">
        <w:trPr>
          <w:trHeight w:val="242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680D6F" w14:textId="4ADDCEC1" w:rsidR="003E2685" w:rsidRPr="00D06E9A" w:rsidRDefault="003E2685" w:rsidP="003E26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BD with hyposmia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=583)</w:t>
            </w:r>
          </w:p>
        </w:tc>
      </w:tr>
      <w:tr w:rsidR="00D06E9A" w:rsidRPr="00D06E9A" w14:paraId="39B535DF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CC0F17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DS-UPDRS Part 3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BC93D" w14:textId="51CFD7ED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24AE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 </w:t>
            </w:r>
            <w:r w:rsidR="00824AE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3E182" w14:textId="37F211AE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54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F027B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6BCF02BF" w14:textId="01552A90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24AEF"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96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 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24AE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</w:tcPr>
          <w:p w14:paraId="7FA93FF6" w14:textId="5863443D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83700E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8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1B07B3D6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AC8C6" w14:textId="106D22CE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824AE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 </w:t>
            </w:r>
            <w:r w:rsidR="00824AEF"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94</w:t>
            </w:r>
            <w:r w:rsidR="00824AE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517F8" w14:textId="19BBB86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7B23B8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5</w:t>
            </w:r>
          </w:p>
        </w:tc>
      </w:tr>
      <w:tr w:rsidR="00D06E9A" w:rsidRPr="00D06E9A" w14:paraId="20D2D15C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E08F5D" w14:textId="3741566C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VLT-delayed recall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8DD70" w14:textId="402524BD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5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1 to 0.049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41F3B" w14:textId="2F95948B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1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ED28E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6D4D" w14:textId="513C42B5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68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47 to 0.013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FDE309" w14:textId="12821D7B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B5B9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751F2" w14:textId="712B393D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5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72 to 0.095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FA5A8" w14:textId="6901AC04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28</w:t>
            </w:r>
          </w:p>
        </w:tc>
      </w:tr>
      <w:tr w:rsidR="00D06E9A" w:rsidRPr="00D06E9A" w14:paraId="3D29300D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B67A28" w14:textId="0DE1A863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VLT-</w:t>
            </w:r>
            <w:r w:rsidRPr="00D06E9A">
              <w:rPr>
                <w:rFonts w:ascii="Times New Roman" w:hAnsi="Times New Roman" w:cs="Times New Roman"/>
                <w:bCs/>
                <w:sz w:val="16"/>
                <w:szCs w:val="16"/>
              </w:rPr>
              <w:t>recognition discrimination</w:t>
            </w: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9322A" w14:textId="3B90B235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4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30 to 0.04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42BB" w14:textId="1B935304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9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AF918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2DC9E" w14:textId="6BFEF080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2 to 0.07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067D81" w14:textId="4FA70276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8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8B1E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ABBCA" w14:textId="03FEB381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1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14 to 0.048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30F92" w14:textId="56C81F2E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63</w:t>
            </w:r>
          </w:p>
        </w:tc>
      </w:tr>
      <w:tr w:rsidR="00D06E9A" w:rsidRPr="00D06E9A" w14:paraId="3568A3F6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253EA8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JLO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1AE5D" w14:textId="6A4513BD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12 to 0.05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AFF06" w14:textId="41761435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66FD5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D1287" w14:textId="4A7505B3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0 to 0.04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FC77D8" w14:textId="66998FE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E7926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AA549" w14:textId="72645EE3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61 to 0.10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3AC60" w14:textId="5B39CDF9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D06E9A" w:rsidRPr="00D06E9A" w14:paraId="4FD1FA15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66D9FB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F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51BD8" w14:textId="34C585CF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0 to 0.05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0701" w14:textId="751DCA24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1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BB3E3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0F57D" w14:textId="70053296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66 to 0.10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C69714" w14:textId="64EE28E0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45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E857F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451EB" w14:textId="7D74C86D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34 to 0.03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79D14" w14:textId="6B9E6F0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</w:p>
        </w:tc>
      </w:tr>
      <w:tr w:rsidR="00D06E9A" w:rsidRPr="00D06E9A" w14:paraId="63DC3B14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73CE19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F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66017" w14:textId="76317169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12 to 0.05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FF04" w14:textId="4644445C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3F9D1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BE0F" w14:textId="531C72B9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54 to 0.109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FF3E4F" w14:textId="57BF4F81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3616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5DE96" w14:textId="3E1E2690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1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34 to 0.04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8C5E1" w14:textId="1E8E3A43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</w:tr>
      <w:tr w:rsidR="00D06E9A" w:rsidRPr="00D06E9A" w14:paraId="3E032C5C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D34F27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MT-A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3953" w14:textId="54667071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5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69 to 0.105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3FACB" w14:textId="2EEFA096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2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92F30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41E94" w14:textId="4FE69278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67 to 0.089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D5DAF2" w14:textId="4B358904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83700E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D652F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F8BCD" w14:textId="76B07E2C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87 to 0.083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F523" w14:textId="5802432C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</w:p>
        </w:tc>
      </w:tr>
      <w:tr w:rsidR="00D06E9A" w:rsidRPr="00D06E9A" w14:paraId="7237FAD6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AC9ADCD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MT-B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45EC" w14:textId="5597F6F5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97 to 0.07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4E44" w14:textId="53A21A14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78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7773F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67F21" w14:textId="6C3A5D12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5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63 to 0.096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080D9F" w14:textId="277E948A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21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F77AF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5622" w14:textId="55813578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7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11 to 0.05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81CDC" w14:textId="511FFF26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25</w:t>
            </w:r>
          </w:p>
        </w:tc>
      </w:tr>
      <w:tr w:rsidR="00D06E9A" w:rsidRPr="00D06E9A" w14:paraId="0BCFAF40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9ED88E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DM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6A052" w14:textId="46AAA412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7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34 to 0.038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13060" w14:textId="18AB2A6C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7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98A66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F3562" w14:textId="6E01DDF1" w:rsidR="00E94084" w:rsidRPr="00D06E9A" w:rsidRDefault="00270BBF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 (</w:t>
            </w: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88 to 0.083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3FD1A2" w14:textId="273CA561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934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A164E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6A21A" w14:textId="1990FCDD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9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9 to 0.06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58B59" w14:textId="06D33A6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92</w:t>
            </w:r>
          </w:p>
        </w:tc>
      </w:tr>
      <w:tr w:rsidR="00D06E9A" w:rsidRPr="00D06E9A" w14:paraId="7081010B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82DC87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NS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2FC4F" w14:textId="1324A911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0 to 0.065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657AA" w14:textId="722D9BF2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DD10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69384" w14:textId="6867B1DC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7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49 to 0.01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A60D97" w14:textId="1E3C7638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41D24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ECC43" w14:textId="7A37499F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55 to 0.11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F0C8A" w14:textId="52570DF3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</w:p>
        </w:tc>
      </w:tr>
      <w:tr w:rsidR="00D06E9A" w:rsidRPr="00D06E9A" w14:paraId="4F4AD8F2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11E6F4" w14:textId="77777777" w:rsidR="00E94084" w:rsidRPr="00D06E9A" w:rsidRDefault="00E94084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N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DE1A" w14:textId="6388E179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4 (</w:t>
            </w:r>
            <w:r w:rsidR="009D6E8A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2 to 0.04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685E1" w14:textId="789E2453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6E8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19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ADAF0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DE6A2" w14:textId="63E24BD6" w:rsidR="00E94084" w:rsidRPr="00D06E9A" w:rsidRDefault="00E07619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E94084" w:rsidRPr="00D06E9A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 (</w:t>
            </w:r>
            <w:r w:rsidR="00270BBF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67 to 0.00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B5863A" w14:textId="0ABEB0B9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70BBF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B53D0" w14:textId="77777777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B05E4" w14:textId="2CAA880C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5 (</w:t>
            </w:r>
            <w:r w:rsidR="007B23B8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41 to 0.128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DBF90" w14:textId="54095B7E" w:rsidR="00E94084" w:rsidRPr="00D06E9A" w:rsidRDefault="00E94084" w:rsidP="00E940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B23B8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92</w:t>
            </w:r>
          </w:p>
        </w:tc>
      </w:tr>
      <w:tr w:rsidR="00D06E9A" w:rsidRPr="00D06E9A" w14:paraId="0B67E43A" w14:textId="77777777" w:rsidTr="00824AEF">
        <w:trPr>
          <w:trHeight w:val="242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DB5C11" w14:textId="4E88C016" w:rsidR="0053036F" w:rsidRPr="00D06E9A" w:rsidRDefault="0053036F" w:rsidP="005303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BD only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=116)</w:t>
            </w:r>
          </w:p>
        </w:tc>
      </w:tr>
      <w:tr w:rsidR="00D06E9A" w:rsidRPr="00D06E9A" w14:paraId="3FF4B5E6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AFB6F8" w14:textId="4CD8B2C2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DS-UPDRS Part 3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B2A07" w14:textId="6E75F802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0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8 to 0.273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81188" w14:textId="2CDC6988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7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50B8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6732B" w14:textId="07FDD68C" w:rsidR="004D3FDF" w:rsidRPr="00D06E9A" w:rsidRDefault="00807A03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DD032A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DD032A" w:rsidRPr="00D06E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69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53 to 0.12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4D07AB" w14:textId="5F49B3B4" w:rsidR="004D3FDF" w:rsidRPr="00D06E9A" w:rsidRDefault="00DD032A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7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C1D29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79945" w14:textId="6B9DAE0D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F31243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.170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F3124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F31243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2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 0.3</w:t>
            </w:r>
            <w:r w:rsidR="00F31243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FAAB4" w14:textId="42EEE84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31243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</w:p>
        </w:tc>
      </w:tr>
      <w:tr w:rsidR="00D06E9A" w:rsidRPr="00D06E9A" w14:paraId="04DF2654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6DE740" w14:textId="3198808F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VLT-delayed recall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5A4A" w14:textId="3FA67701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6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67 to 0.118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DB321" w14:textId="6F3A4718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7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DE8B4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53B00" w14:textId="4E6F05AA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5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8 to 0.28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654159" w14:textId="44F03832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0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8BEB6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91B9E" w14:textId="4C64AE3A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1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311 to 0.06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54B86" w14:textId="066A9675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</w:p>
        </w:tc>
      </w:tr>
      <w:tr w:rsidR="00D06E9A" w:rsidRPr="00D06E9A" w14:paraId="6038B24A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6EEB9C" w14:textId="14C15DEB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VLT-</w:t>
            </w:r>
            <w:r w:rsidRPr="00D06E9A">
              <w:rPr>
                <w:rFonts w:ascii="Times New Roman" w:hAnsi="Times New Roman" w:cs="Times New Roman"/>
                <w:bCs/>
                <w:sz w:val="16"/>
                <w:szCs w:val="16"/>
              </w:rPr>
              <w:t>recognition discrimination</w:t>
            </w: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1AE1E" w14:textId="07A39150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4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372 to 0.00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184B2" w14:textId="76D205EB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85591C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C8BAA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6BAEC" w14:textId="5A7025A1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70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9 to 0.27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5DB21F" w14:textId="1F91F8CD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7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7268D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EE083" w14:textId="59E1A150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37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24 to 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28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7F402" w14:textId="538483AB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  <w:r w:rsidR="00AA6C70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</w:p>
        </w:tc>
      </w:tr>
      <w:tr w:rsidR="00D06E9A" w:rsidRPr="00D06E9A" w14:paraId="6FBE4BCC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F9AAA5" w14:textId="332B3B65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JLO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4770C" w14:textId="0338525C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44 to 0.13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7F1E9" w14:textId="12B09AE5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8365C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A428A" w14:textId="6194328D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01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97 to 0.11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676DD0" w14:textId="647FE34C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98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CC1EB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829C9" w14:textId="67FAB6B8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8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67 to 0.25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806EC" w14:textId="6C976C7F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00</w:t>
            </w:r>
          </w:p>
        </w:tc>
      </w:tr>
      <w:tr w:rsidR="00D06E9A" w:rsidRPr="00D06E9A" w14:paraId="2481C1C4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003E16D" w14:textId="1C92670A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F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BD463" w14:textId="2BFE76F9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2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79 to 0.109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FAD83" w14:textId="3E98B7B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01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0425E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F10CD" w14:textId="2F38F1AD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4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9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85 to 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3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A45D97" w14:textId="5638601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6008D1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750E2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BE93" w14:textId="7FA206E8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3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39 to 0.24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EA63" w14:textId="42FEFD39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57</w:t>
            </w:r>
          </w:p>
        </w:tc>
      </w:tr>
      <w:tr w:rsidR="00D06E9A" w:rsidRPr="00D06E9A" w14:paraId="654393C7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A4D0A3" w14:textId="378799D7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F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4D8B4" w14:textId="5CDB66CB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3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337 to 0.023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A42EA" w14:textId="6993BB71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9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D677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14356" w14:textId="661D60B1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8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31 to 0.16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41053F" w14:textId="0C238625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314E9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5EC03" w14:textId="5FA1031A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22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302 to 0.05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BFFDD" w14:textId="275BB744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</w:p>
        </w:tc>
      </w:tr>
      <w:tr w:rsidR="00D06E9A" w:rsidRPr="00D06E9A" w14:paraId="1D5787F9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44E2F1E" w14:textId="68259137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MT-A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27DA6" w14:textId="655F33FF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0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37 to 0.236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B046C" w14:textId="633B3AFC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58923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ADEC1" w14:textId="4DE3D300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3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314 to 0.09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606031" w14:textId="7795362D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4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6F59E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9829E" w14:textId="21067F3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4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44 to 0.29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4C788" w14:textId="64EC1F4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02</w:t>
            </w:r>
          </w:p>
        </w:tc>
      </w:tr>
      <w:tr w:rsidR="00D06E9A" w:rsidRPr="00D06E9A" w14:paraId="7BB721B0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FC26D1" w14:textId="0440C918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MT-B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05C2" w14:textId="7FD4EAC6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19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82 to </w:t>
            </w:r>
            <w:r w:rsidR="00C13459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0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B912F" w14:textId="770248EE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85591C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D8A46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E5CE0" w14:textId="1DFAB230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4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25 to 0.17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5DAEC0" w14:textId="7115B888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2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5F07D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7D08F" w14:textId="0BC956BC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8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307 to 0.05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90664" w14:textId="49DACE52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85</w:t>
            </w:r>
          </w:p>
        </w:tc>
      </w:tr>
      <w:tr w:rsidR="00D06E9A" w:rsidRPr="00D06E9A" w14:paraId="002FF989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89DDD6" w14:textId="446F5697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DM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40B8" w14:textId="280B7B53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6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321 to 0.03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FB4DA" w14:textId="3BA68A0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D927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C6B5C" w14:textId="52565A9E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1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99 to 0.088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9F791E" w14:textId="0359395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0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665CA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BD3D1" w14:textId="1AFA97BB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9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70 to 0.085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E62C" w14:textId="35660CC4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58</w:t>
            </w:r>
          </w:p>
        </w:tc>
      </w:tr>
      <w:tr w:rsidR="00D06E9A" w:rsidRPr="00D06E9A" w14:paraId="2BD74485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A6EC5E" w14:textId="7E59B385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NS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C649" w14:textId="63C5FD0C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3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262 to 0.12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1CD57" w14:textId="059E0994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5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F4EF5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4EA5E" w14:textId="73162320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6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328 to 0.039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3FD811" w14:textId="1F3222BE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3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B555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942DA" w14:textId="613F87C9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2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65 to 0.218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65F6B" w14:textId="50BBD36B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44</w:t>
            </w:r>
          </w:p>
        </w:tc>
      </w:tr>
      <w:tr w:rsidR="00D06E9A" w:rsidRPr="00D06E9A" w14:paraId="37CEE551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BDC189D" w14:textId="5248FF42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N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8FCB4" w14:textId="648903B1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1 (</w:t>
            </w:r>
            <w:r w:rsidR="00B81F0B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77 to 0.18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34BAD" w14:textId="295D26D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5591C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99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AEDDD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3EBBD" w14:textId="0224FAC2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4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0 (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94 to </w:t>
            </w:r>
            <w:r w:rsidR="006008D1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008D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3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276AD5" w14:textId="37A3D9B5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  <w:r w:rsidR="006008D1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A3790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23C0B" w14:textId="5595FB8D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7 (</w:t>
            </w:r>
            <w:r w:rsidR="00AA6C70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25 to 0.34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65CB1" w14:textId="35B5835E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A6C70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04</w:t>
            </w:r>
          </w:p>
        </w:tc>
      </w:tr>
      <w:tr w:rsidR="00D06E9A" w:rsidRPr="00D06E9A" w14:paraId="06E107B6" w14:textId="77777777" w:rsidTr="00824AEF">
        <w:trPr>
          <w:trHeight w:val="242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736B1D" w14:textId="1071AD3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yposmia only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 w:rsidR="00610BE1" w:rsidRPr="00D06E9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=570)</w:t>
            </w:r>
          </w:p>
        </w:tc>
      </w:tr>
      <w:tr w:rsidR="00D06E9A" w:rsidRPr="00D06E9A" w14:paraId="0731DB34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323AD82" w14:textId="67CEE8CE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DS-UPDRS Part 3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42CF2" w14:textId="6DC1D9A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53 to 0.116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F5C9" w14:textId="16F75B1A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E10DC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9B70B" w14:textId="2CC9FAC0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55 to 0.015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3FE2DB" w14:textId="3AD7FA8E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EDECC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61FE2" w14:textId="459EE3E1" w:rsidR="004D3FDF" w:rsidRPr="00D06E9A" w:rsidRDefault="003A1CB1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0.0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to 0.1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91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210F9" w14:textId="336CFC3C" w:rsidR="004D3FDF" w:rsidRPr="00D06E9A" w:rsidRDefault="003A1CB1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577C81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1</w:t>
            </w:r>
          </w:p>
        </w:tc>
      </w:tr>
      <w:tr w:rsidR="00D06E9A" w:rsidRPr="00D06E9A" w14:paraId="19FAFD14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E41B5C" w14:textId="39BD3BB3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VLT-delayed recall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A813E" w14:textId="0D96D23F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8 to 0.07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D2C39" w14:textId="22CF69EE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14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548F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6C139" w14:textId="0A36ADE3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 (0.005 to 0.18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DF884A" w14:textId="41062246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C5DE3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AD9F5" w14:textId="13F98D91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04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94 to 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1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855A8" w14:textId="74D6C50A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577C81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6</w:t>
            </w:r>
          </w:p>
        </w:tc>
      </w:tr>
      <w:tr w:rsidR="00D06E9A" w:rsidRPr="00D06E9A" w14:paraId="5D300C07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BD9EB0" w14:textId="6A50702E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VLT-</w:t>
            </w:r>
            <w:r w:rsidRPr="00D06E9A">
              <w:rPr>
                <w:rFonts w:ascii="Times New Roman" w:hAnsi="Times New Roman" w:cs="Times New Roman"/>
                <w:bCs/>
                <w:sz w:val="16"/>
                <w:szCs w:val="16"/>
              </w:rPr>
              <w:t>recognition discrimination</w:t>
            </w: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D9297" w14:textId="22E8B5CA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6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3 to 0.05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D7DBA" w14:textId="62E0203C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D1E5D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2AECC" w14:textId="11C2B815" w:rsidR="004D3FDF" w:rsidRPr="00D06E9A" w:rsidRDefault="003A1CB1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95 (0.003 0.175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8C039" w14:textId="7A0CB6FD" w:rsidR="004D3FDF" w:rsidRPr="00D06E9A" w:rsidRDefault="003A1CB1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304B3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377F" w14:textId="7EBD3226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00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6 to 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1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5CF57" w14:textId="110EABF4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577C81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0</w:t>
            </w:r>
          </w:p>
        </w:tc>
      </w:tr>
      <w:tr w:rsidR="00D06E9A" w:rsidRPr="00D06E9A" w14:paraId="2CFB182C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37961D1" w14:textId="63003092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JLO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A60AD" w14:textId="1D808C9F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0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56 to 0.018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86D7" w14:textId="2EF02781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D692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4919B" w14:textId="73659226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1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9 to 0.04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42B6BC" w14:textId="1B2F9436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4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91273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C2E9" w14:textId="3469B9AE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6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6 to 0.06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3254E" w14:textId="2D543735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45</w:t>
            </w:r>
          </w:p>
        </w:tc>
      </w:tr>
      <w:tr w:rsidR="00D06E9A" w:rsidRPr="00D06E9A" w14:paraId="43AA5508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6C54D4" w14:textId="19543A77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F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F0290" w14:textId="69024914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4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07 to 0.16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214F9" w14:textId="0BD9C8E2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8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B52F3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FA7D" w14:textId="39AE4E6D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99 to 0.070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BB4874" w14:textId="2672E49C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76913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6DD10" w14:textId="7A8243B2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12 to 0.159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B7CAA" w14:textId="3BD79B21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</w:tr>
      <w:tr w:rsidR="00D06E9A" w:rsidRPr="00D06E9A" w14:paraId="1170D472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8D61CE" w14:textId="4F53B082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F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18E4" w14:textId="68BDE9AB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41 to 0.13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DD120" w14:textId="5A48B543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75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C7A7C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3DA4A" w14:textId="7553C928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3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23 to 0.146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1A0A4C" w14:textId="261DD649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CF0A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88CC6" w14:textId="315F358B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5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12 to 0.05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D4F1D" w14:textId="2862BAC4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56</w:t>
            </w:r>
          </w:p>
        </w:tc>
      </w:tr>
      <w:tr w:rsidR="00D06E9A" w:rsidRPr="00D06E9A" w14:paraId="50772C20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59CBB1" w14:textId="58A75DCA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MT-A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83A6B" w14:textId="6DE9BB54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2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70 to 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0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5CAAE" w14:textId="2A47E452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D2457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8011C" w14:textId="34E28A2E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9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66 to 0.106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8F7167" w14:textId="3C45292D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E5B46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8B22" w14:textId="2C2799D4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03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3 to 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2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67730" w14:textId="501670B6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  <w:r w:rsidR="00577C81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</w:p>
        </w:tc>
      </w:tr>
      <w:tr w:rsidR="00D06E9A" w:rsidRPr="00D06E9A" w14:paraId="1E0F7152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F71EBA2" w14:textId="27C6042C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TMT-B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9689C" w14:textId="1CAFFF2E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8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24 to 0.037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22CF" w14:textId="7B0BD46F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715AD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435A" w14:textId="1C19E933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16 to 0.055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7F7B56" w14:textId="05B42FB6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04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B4918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FCFB2" w14:textId="27593071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0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6 to 0.052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BF6D" w14:textId="5EE489EC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90</w:t>
            </w:r>
          </w:p>
        </w:tc>
      </w:tr>
      <w:tr w:rsidR="00D06E9A" w:rsidRPr="00D06E9A" w14:paraId="42A45537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D316A9" w14:textId="729AD423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DM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91761" w14:textId="5BC563A2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4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100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78 to 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13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2B0BE" w14:textId="20C277EC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6570C6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32DF5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6EE09" w14:textId="7E7C256E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64 to 0.099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46CDE6" w14:textId="4F5F0A0E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31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C97F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FD7E9" w14:textId="693C4D24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95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72 to -0.01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B107D" w14:textId="1A74FAF1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577C81" w:rsidRPr="00D06E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7</w:t>
            </w:r>
          </w:p>
        </w:tc>
      </w:tr>
      <w:tr w:rsidR="00D06E9A" w:rsidRPr="00D06E9A" w14:paraId="29B73C81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CCFE8E" w14:textId="38C93FD9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NS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E5C1C" w14:textId="7796AA1E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2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8 to 0.06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85CD" w14:textId="3699ADEF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12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9C4F7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61A1D" w14:textId="64EA4DCC" w:rsidR="004D3FDF" w:rsidRPr="00D06E9A" w:rsidRDefault="00F33272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03 to 0.061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490F7" w14:textId="61EA8FB6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593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A4A0B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75A92" w14:textId="442F3F3E" w:rsidR="004D3FDF" w:rsidRPr="00D06E9A" w:rsidRDefault="00577C81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002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D06E9A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.083 to 0.095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4CF5" w14:textId="6BEA2135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</w:p>
        </w:tc>
      </w:tr>
      <w:tr w:rsidR="00D06E9A" w:rsidRPr="00D06E9A" w14:paraId="26031A76" w14:textId="77777777" w:rsidTr="00824AEF">
        <w:trPr>
          <w:trHeight w:val="242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B1333DB" w14:textId="1BA3287F" w:rsidR="004D3FDF" w:rsidRPr="00D06E9A" w:rsidRDefault="004D3FDF" w:rsidP="00D04C36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NT scor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941E9" w14:textId="7CD499A4" w:rsidR="004D3FDF" w:rsidRPr="00D06E9A" w:rsidRDefault="00026366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1 (</w:t>
            </w:r>
            <w:r w:rsidR="006570C6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19 to 0.05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24A1C" w14:textId="0497288F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70C6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66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1CC11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E9559" w14:textId="1B0C51E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4 (</w:t>
            </w:r>
            <w:r w:rsidR="00241F02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041 to 0.136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3443C1" w14:textId="30358CAD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41F02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308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84DCF" w14:textId="77777777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DBA11" w14:textId="7D2557C9" w:rsidR="004D3FDF" w:rsidRPr="00D06E9A" w:rsidRDefault="00B73F9E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4D3FDF" w:rsidRPr="00D06E9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6 (</w:t>
            </w:r>
            <w:r w:rsidR="00A74053" w:rsidRPr="00D06E9A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="00577C81" w:rsidRPr="00D06E9A">
              <w:rPr>
                <w:rFonts w:ascii="Times New Roman" w:hAnsi="Times New Roman" w:cs="Times New Roman" w:hint="eastAsia"/>
                <w:sz w:val="16"/>
                <w:szCs w:val="16"/>
              </w:rPr>
              <w:t>0.151 to 0.013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FD09" w14:textId="22008E20" w:rsidR="004D3FDF" w:rsidRPr="00D06E9A" w:rsidRDefault="004D3FDF" w:rsidP="004D3F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D06E9A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</w:tbl>
    <w:p w14:paraId="6FB0941F" w14:textId="77777777" w:rsidR="00550B06" w:rsidRPr="00D06E9A" w:rsidRDefault="00550B06" w:rsidP="00550B0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6"/>
          <w:szCs w:val="18"/>
        </w:rPr>
      </w:pPr>
      <w:r w:rsidRPr="00D06E9A">
        <w:rPr>
          <w:rFonts w:ascii="Times New Roman" w:hAnsi="Times New Roman" w:cs="Times New Roman"/>
          <w:sz w:val="16"/>
          <w:szCs w:val="18"/>
        </w:rPr>
        <w:t>Bold text indicates a statistically significant difference.</w:t>
      </w:r>
    </w:p>
    <w:p w14:paraId="642F5E73" w14:textId="658FD8C0" w:rsidR="00550B06" w:rsidRPr="000A3666" w:rsidRDefault="00550B06" w:rsidP="00550B06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r w:rsidRPr="00D06E9A">
        <w:rPr>
          <w:rFonts w:ascii="Times New Roman" w:hAnsi="Times New Roman" w:cs="Times New Roman"/>
          <w:b/>
          <w:bCs/>
          <w:sz w:val="16"/>
          <w:szCs w:val="16"/>
          <w:u w:val="single"/>
        </w:rPr>
        <w:t>Abbreviation:</w:t>
      </w:r>
      <w:r w:rsidRPr="00D06E9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D06E9A">
        <w:rPr>
          <w:rFonts w:ascii="Times New Roman" w:hAnsi="Times New Roman" w:cs="Times New Roman"/>
          <w:sz w:val="16"/>
        </w:rPr>
        <w:t>BJLO</w:t>
      </w:r>
      <w:r w:rsidRPr="00D06E9A">
        <w:rPr>
          <w:rFonts w:ascii="Times New Roman" w:hAnsi="Times New Roman" w:cs="Times New Roman" w:hint="eastAsia"/>
          <w:sz w:val="16"/>
        </w:rPr>
        <w:t xml:space="preserve"> </w:t>
      </w:r>
      <w:r w:rsidRPr="00D06E9A">
        <w:rPr>
          <w:rFonts w:ascii="Times New Roman" w:hAnsi="Times New Roman" w:cs="Times New Roman"/>
          <w:sz w:val="16"/>
        </w:rPr>
        <w:t>=</w:t>
      </w:r>
      <w:r w:rsidRPr="00D06E9A">
        <w:rPr>
          <w:rFonts w:ascii="Times New Roman" w:hAnsi="Times New Roman" w:cs="Times New Roman" w:hint="eastAsia"/>
          <w:sz w:val="16"/>
        </w:rPr>
        <w:t xml:space="preserve"> </w:t>
      </w:r>
      <w:r w:rsidRPr="00D06E9A">
        <w:rPr>
          <w:rFonts w:ascii="Times New Roman" w:hAnsi="Times New Roman" w:cs="Times New Roman"/>
          <w:sz w:val="16"/>
        </w:rPr>
        <w:t>Benton Judgment of Line Orientation</w:t>
      </w:r>
      <w:r w:rsidRPr="00D06E9A">
        <w:rPr>
          <w:rFonts w:ascii="Times New Roman" w:hAnsi="Times New Roman" w:cs="Times New Roman" w:hint="eastAsia"/>
          <w:sz w:val="16"/>
        </w:rPr>
        <w:t xml:space="preserve">; BNT = Boston Naming Test; </w:t>
      </w:r>
      <w:r w:rsidR="00C67FBE" w:rsidRPr="00D06E9A">
        <w:rPr>
          <w:rFonts w:ascii="Times New Roman" w:hAnsi="Times New Roman" w:cs="Times New Roman" w:hint="eastAsia"/>
          <w:sz w:val="16"/>
        </w:rPr>
        <w:t xml:space="preserve">CI = confidence interval; </w:t>
      </w:r>
      <w:r w:rsidRPr="00D06E9A">
        <w:rPr>
          <w:rFonts w:ascii="Times New Roman" w:hAnsi="Times New Roman" w:cs="Times New Roman"/>
          <w:sz w:val="16"/>
        </w:rPr>
        <w:t>HVLT</w:t>
      </w:r>
      <w:r w:rsidRPr="00D06E9A">
        <w:rPr>
          <w:rFonts w:ascii="Times New Roman" w:hAnsi="Times New Roman" w:cs="Times New Roman" w:hint="eastAsia"/>
          <w:sz w:val="16"/>
        </w:rPr>
        <w:t xml:space="preserve"> </w:t>
      </w:r>
      <w:r w:rsidRPr="00D06E9A">
        <w:rPr>
          <w:rFonts w:ascii="Times New Roman" w:hAnsi="Times New Roman" w:cs="Times New Roman"/>
          <w:sz w:val="16"/>
        </w:rPr>
        <w:t>=</w:t>
      </w:r>
      <w:r w:rsidRPr="00D06E9A">
        <w:rPr>
          <w:rFonts w:ascii="Times New Roman" w:hAnsi="Times New Roman" w:cs="Times New Roman" w:hint="eastAsia"/>
          <w:sz w:val="16"/>
        </w:rPr>
        <w:t xml:space="preserve"> </w:t>
      </w:r>
      <w:r w:rsidRPr="00D06E9A">
        <w:rPr>
          <w:rFonts w:ascii="Times New Roman" w:hAnsi="Times New Roman" w:cs="Times New Roman"/>
          <w:sz w:val="16"/>
        </w:rPr>
        <w:t>Hopkins Verbal Learning Test; LNS</w:t>
      </w:r>
      <w:r w:rsidRPr="00D06E9A">
        <w:rPr>
          <w:rFonts w:ascii="Times New Roman" w:hAnsi="Times New Roman" w:cs="Times New Roman" w:hint="eastAsia"/>
          <w:sz w:val="16"/>
        </w:rPr>
        <w:t xml:space="preserve"> </w:t>
      </w:r>
      <w:r w:rsidRPr="00D06E9A">
        <w:rPr>
          <w:rFonts w:ascii="Times New Roman" w:hAnsi="Times New Roman" w:cs="Times New Roman"/>
          <w:sz w:val="16"/>
        </w:rPr>
        <w:t>=</w:t>
      </w:r>
      <w:r w:rsidRPr="00D06E9A">
        <w:rPr>
          <w:rFonts w:ascii="Times New Roman" w:hAnsi="Times New Roman" w:cs="Times New Roman" w:hint="eastAsia"/>
          <w:sz w:val="16"/>
        </w:rPr>
        <w:t xml:space="preserve"> </w:t>
      </w:r>
      <w:r w:rsidRPr="00D06E9A">
        <w:rPr>
          <w:rFonts w:ascii="Times New Roman" w:hAnsi="Times New Roman" w:cs="Times New Roman"/>
          <w:sz w:val="16"/>
        </w:rPr>
        <w:t xml:space="preserve">Letter-Number Sequencing; </w:t>
      </w:r>
      <w:r w:rsidRPr="00D06E9A">
        <w:rPr>
          <w:rFonts w:ascii="Times New Roman" w:hAnsi="Times New Roman" w:cs="Times New Roman" w:hint="eastAsia"/>
          <w:sz w:val="16"/>
        </w:rPr>
        <w:t xml:space="preserve">PFT = Phonemic Fluency Test; </w:t>
      </w:r>
      <w:r w:rsidRPr="00D06E9A">
        <w:rPr>
          <w:rFonts w:ascii="Times New Roman" w:hAnsi="Times New Roman" w:cs="Times New Roman"/>
          <w:sz w:val="16"/>
          <w:szCs w:val="18"/>
        </w:rPr>
        <w:t>MDS-UPDRS</w:t>
      </w:r>
      <w:r w:rsidRPr="00D06E9A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D06E9A">
        <w:rPr>
          <w:rFonts w:ascii="Times New Roman" w:hAnsi="Times New Roman" w:cs="Times New Roman"/>
          <w:sz w:val="16"/>
          <w:szCs w:val="18"/>
        </w:rPr>
        <w:t>=</w:t>
      </w:r>
      <w:r w:rsidRPr="00D06E9A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D06E9A">
        <w:rPr>
          <w:rFonts w:ascii="Times New Roman" w:hAnsi="Times New Roman" w:cs="Times New Roman"/>
          <w:sz w:val="16"/>
          <w:szCs w:val="18"/>
        </w:rPr>
        <w:t xml:space="preserve">Movement Disorders Society Unified Parkinson’s Disease Rating Scale; </w:t>
      </w:r>
      <w:r w:rsidRPr="00D06E9A">
        <w:rPr>
          <w:rFonts w:ascii="Times New Roman" w:hAnsi="Times New Roman" w:cs="Times New Roman" w:hint="eastAsia"/>
          <w:sz w:val="16"/>
          <w:szCs w:val="18"/>
        </w:rPr>
        <w:t xml:space="preserve">NLR = neutrophil-lymphocyte ratio; </w:t>
      </w:r>
      <w:r w:rsidRPr="00D06E9A">
        <w:rPr>
          <w:rFonts w:ascii="Times New Roman" w:hAnsi="Times New Roman" w:cs="Times New Roman"/>
          <w:sz w:val="16"/>
          <w:szCs w:val="18"/>
        </w:rPr>
        <w:t>PD</w:t>
      </w:r>
      <w:r w:rsidRPr="00D06E9A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D06E9A">
        <w:rPr>
          <w:rFonts w:ascii="Times New Roman" w:hAnsi="Times New Roman" w:cs="Times New Roman"/>
          <w:sz w:val="16"/>
          <w:szCs w:val="18"/>
        </w:rPr>
        <w:t>=</w:t>
      </w:r>
      <w:r w:rsidRPr="00D06E9A">
        <w:rPr>
          <w:rFonts w:ascii="Times New Roman" w:hAnsi="Times New Roman" w:cs="Times New Roman" w:hint="eastAsia"/>
          <w:sz w:val="16"/>
          <w:szCs w:val="18"/>
        </w:rPr>
        <w:t xml:space="preserve"> </w:t>
      </w:r>
      <w:r w:rsidRPr="00D06E9A">
        <w:rPr>
          <w:rFonts w:ascii="Times New Roman" w:hAnsi="Times New Roman" w:cs="Times New Roman"/>
          <w:sz w:val="16"/>
          <w:szCs w:val="18"/>
        </w:rPr>
        <w:t>Parkinson’s disease</w:t>
      </w:r>
      <w:r w:rsidRPr="00D06E9A">
        <w:rPr>
          <w:rFonts w:ascii="Times New Roman" w:hAnsi="Times New Roman" w:cs="Times New Roman" w:hint="eastAsia"/>
          <w:sz w:val="16"/>
          <w:szCs w:val="18"/>
        </w:rPr>
        <w:t xml:space="preserve">; </w:t>
      </w:r>
      <w:r w:rsidR="004805E9" w:rsidRPr="00D06E9A">
        <w:rPr>
          <w:rFonts w:ascii="Times New Roman" w:hAnsi="Times New Roman" w:cs="Times New Roman" w:hint="eastAsia"/>
          <w:sz w:val="16"/>
          <w:szCs w:val="18"/>
        </w:rPr>
        <w:t xml:space="preserve">RBD = rem sleep behavior disorder; </w:t>
      </w:r>
      <w:r w:rsidRPr="00D06E9A">
        <w:rPr>
          <w:rFonts w:ascii="Times New Roman" w:hAnsi="Times New Roman" w:cs="Times New Roman"/>
          <w:sz w:val="16"/>
        </w:rPr>
        <w:t>SDMT</w:t>
      </w:r>
      <w:r w:rsidRPr="00D06E9A">
        <w:rPr>
          <w:rFonts w:ascii="Times New Roman" w:hAnsi="Times New Roman" w:cs="Times New Roman" w:hint="eastAsia"/>
          <w:sz w:val="16"/>
        </w:rPr>
        <w:t xml:space="preserve"> </w:t>
      </w:r>
      <w:r w:rsidRPr="000A3666">
        <w:rPr>
          <w:rFonts w:ascii="Times New Roman" w:hAnsi="Times New Roman" w:cs="Times New Roman"/>
          <w:sz w:val="16"/>
        </w:rPr>
        <w:t>=</w:t>
      </w:r>
      <w:r w:rsidRPr="000A3666">
        <w:rPr>
          <w:rFonts w:ascii="Times New Roman" w:hAnsi="Times New Roman" w:cs="Times New Roman" w:hint="eastAsia"/>
          <w:sz w:val="16"/>
        </w:rPr>
        <w:t xml:space="preserve"> </w:t>
      </w:r>
      <w:r w:rsidRPr="000A3666">
        <w:rPr>
          <w:rFonts w:ascii="Times New Roman" w:hAnsi="Times New Roman" w:cs="Times New Roman"/>
          <w:sz w:val="16"/>
        </w:rPr>
        <w:t>Symbol-Digit Modalities Test; SFT</w:t>
      </w:r>
      <w:r w:rsidRPr="000A3666">
        <w:rPr>
          <w:rFonts w:ascii="Times New Roman" w:hAnsi="Times New Roman" w:cs="Times New Roman" w:hint="eastAsia"/>
          <w:sz w:val="16"/>
        </w:rPr>
        <w:t xml:space="preserve"> </w:t>
      </w:r>
      <w:r w:rsidRPr="000A3666">
        <w:rPr>
          <w:rFonts w:ascii="Times New Roman" w:hAnsi="Times New Roman" w:cs="Times New Roman"/>
          <w:sz w:val="16"/>
        </w:rPr>
        <w:t>=</w:t>
      </w:r>
      <w:r w:rsidRPr="000A3666">
        <w:rPr>
          <w:rFonts w:ascii="Times New Roman" w:hAnsi="Times New Roman" w:cs="Times New Roman" w:hint="eastAsia"/>
          <w:sz w:val="16"/>
        </w:rPr>
        <w:t xml:space="preserve"> </w:t>
      </w:r>
      <w:r w:rsidRPr="000A3666">
        <w:rPr>
          <w:rFonts w:ascii="Times New Roman" w:hAnsi="Times New Roman" w:cs="Times New Roman"/>
          <w:sz w:val="16"/>
        </w:rPr>
        <w:t>Semantic Fluency Test</w:t>
      </w:r>
      <w:r w:rsidRPr="000A3666">
        <w:rPr>
          <w:rFonts w:ascii="Times New Roman" w:hAnsi="Times New Roman" w:cs="Times New Roman" w:hint="eastAsia"/>
          <w:sz w:val="16"/>
        </w:rPr>
        <w:t>; TMT = Trail Making Test</w:t>
      </w:r>
      <w:r w:rsidRPr="000A3666">
        <w:rPr>
          <w:rFonts w:ascii="Times New Roman" w:hAnsi="Times New Roman" w:cs="Times New Roman"/>
          <w:sz w:val="16"/>
          <w:szCs w:val="18"/>
        </w:rPr>
        <w:t>.</w:t>
      </w:r>
    </w:p>
    <w:p w14:paraId="669BF31B" w14:textId="77777777" w:rsidR="00C51B06" w:rsidRPr="000A3666" w:rsidRDefault="00C51B06"/>
    <w:sectPr w:rsidR="00C51B06" w:rsidRPr="000A3666" w:rsidSect="00C67F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95D10" w14:textId="77777777" w:rsidR="00295A7F" w:rsidRDefault="00295A7F" w:rsidP="00295A7F">
      <w:pPr>
        <w:spacing w:after="0" w:line="240" w:lineRule="auto"/>
      </w:pPr>
      <w:r>
        <w:separator/>
      </w:r>
    </w:p>
  </w:endnote>
  <w:endnote w:type="continuationSeparator" w:id="0">
    <w:p w14:paraId="494474B4" w14:textId="77777777" w:rsidR="00295A7F" w:rsidRDefault="00295A7F" w:rsidP="00295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B6446" w14:textId="77777777" w:rsidR="00295A7F" w:rsidRDefault="00295A7F" w:rsidP="00295A7F">
      <w:pPr>
        <w:spacing w:after="0" w:line="240" w:lineRule="auto"/>
      </w:pPr>
      <w:r>
        <w:separator/>
      </w:r>
    </w:p>
  </w:footnote>
  <w:footnote w:type="continuationSeparator" w:id="0">
    <w:p w14:paraId="123689AF" w14:textId="77777777" w:rsidR="00295A7F" w:rsidRDefault="00295A7F" w:rsidP="00295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251"/>
    <w:rsid w:val="00026366"/>
    <w:rsid w:val="000360CE"/>
    <w:rsid w:val="00071FB0"/>
    <w:rsid w:val="00094D8A"/>
    <w:rsid w:val="000A3666"/>
    <w:rsid w:val="000F3A43"/>
    <w:rsid w:val="001A7A79"/>
    <w:rsid w:val="001B7BE1"/>
    <w:rsid w:val="001C7A78"/>
    <w:rsid w:val="00233B65"/>
    <w:rsid w:val="00241F02"/>
    <w:rsid w:val="00270BBF"/>
    <w:rsid w:val="00295A7F"/>
    <w:rsid w:val="002B7444"/>
    <w:rsid w:val="00331513"/>
    <w:rsid w:val="003A1CB1"/>
    <w:rsid w:val="003E2685"/>
    <w:rsid w:val="00435840"/>
    <w:rsid w:val="004805E9"/>
    <w:rsid w:val="004B4CD4"/>
    <w:rsid w:val="004D263B"/>
    <w:rsid w:val="004D3FDF"/>
    <w:rsid w:val="004F5F01"/>
    <w:rsid w:val="0053036F"/>
    <w:rsid w:val="00550B06"/>
    <w:rsid w:val="005630CA"/>
    <w:rsid w:val="00577C81"/>
    <w:rsid w:val="005F18B6"/>
    <w:rsid w:val="006008D1"/>
    <w:rsid w:val="00607688"/>
    <w:rsid w:val="00610BE1"/>
    <w:rsid w:val="006570C6"/>
    <w:rsid w:val="00682BB9"/>
    <w:rsid w:val="007505A9"/>
    <w:rsid w:val="00775222"/>
    <w:rsid w:val="00777719"/>
    <w:rsid w:val="00793A2D"/>
    <w:rsid w:val="007B23B8"/>
    <w:rsid w:val="00807A03"/>
    <w:rsid w:val="00824AEF"/>
    <w:rsid w:val="0083700E"/>
    <w:rsid w:val="0085591C"/>
    <w:rsid w:val="00877E2A"/>
    <w:rsid w:val="00894485"/>
    <w:rsid w:val="0095191F"/>
    <w:rsid w:val="009650EC"/>
    <w:rsid w:val="009D6E8A"/>
    <w:rsid w:val="00A17B29"/>
    <w:rsid w:val="00A321F6"/>
    <w:rsid w:val="00A74053"/>
    <w:rsid w:val="00AA6C70"/>
    <w:rsid w:val="00AD72C5"/>
    <w:rsid w:val="00B5517F"/>
    <w:rsid w:val="00B73F9E"/>
    <w:rsid w:val="00B81F0B"/>
    <w:rsid w:val="00BD4251"/>
    <w:rsid w:val="00C13459"/>
    <w:rsid w:val="00C51B06"/>
    <w:rsid w:val="00C67FBE"/>
    <w:rsid w:val="00C76EAF"/>
    <w:rsid w:val="00CC46C4"/>
    <w:rsid w:val="00D04C36"/>
    <w:rsid w:val="00D06E9A"/>
    <w:rsid w:val="00D71271"/>
    <w:rsid w:val="00DD032A"/>
    <w:rsid w:val="00DE0877"/>
    <w:rsid w:val="00E00576"/>
    <w:rsid w:val="00E07619"/>
    <w:rsid w:val="00E932C3"/>
    <w:rsid w:val="00E94084"/>
    <w:rsid w:val="00EB51AD"/>
    <w:rsid w:val="00EE20D4"/>
    <w:rsid w:val="00F31243"/>
    <w:rsid w:val="00F33272"/>
    <w:rsid w:val="00F50572"/>
    <w:rsid w:val="00F81B99"/>
    <w:rsid w:val="00F87A93"/>
    <w:rsid w:val="00FD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7F4B099"/>
  <w15:chartTrackingRefBased/>
  <w15:docId w15:val="{A041BFD1-199B-4B8E-8E99-14897BED8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251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D425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D425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D425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D425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D425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D425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D425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D425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D425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D42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D4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D425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D42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D4251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D425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D4251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D425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D42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D425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D4251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95A7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95A7F"/>
    <w:rPr>
      <w:rFonts w:asciiTheme="minorHAnsi"/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295A7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95A7F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률 김</dc:creator>
  <cp:keywords/>
  <dc:description/>
  <cp:lastModifiedBy>률 김</cp:lastModifiedBy>
  <cp:revision>59</cp:revision>
  <dcterms:created xsi:type="dcterms:W3CDTF">2025-08-23T10:03:00Z</dcterms:created>
  <dcterms:modified xsi:type="dcterms:W3CDTF">2025-11-15T06:11:00Z</dcterms:modified>
</cp:coreProperties>
</file>